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FE2D4E" w14:textId="497D2EE8" w:rsidR="00D511F8" w:rsidRDefault="00B34B1E">
      <w:bookmarkStart w:id="0" w:name="_GoBack"/>
      <w:r>
        <w:rPr>
          <w:noProof/>
        </w:rPr>
        <w:drawing>
          <wp:anchor distT="0" distB="0" distL="114300" distR="114300" simplePos="0" relativeHeight="251659264" behindDoc="0" locked="0" layoutInCell="1" allowOverlap="1" wp14:anchorId="4A6FDD82" wp14:editId="6320FF98">
            <wp:simplePos x="0" y="0"/>
            <wp:positionH relativeFrom="column">
              <wp:posOffset>635</wp:posOffset>
            </wp:positionH>
            <wp:positionV relativeFrom="paragraph">
              <wp:posOffset>287020</wp:posOffset>
            </wp:positionV>
            <wp:extent cx="5335905" cy="5163820"/>
            <wp:effectExtent l="0" t="0" r="0" b="0"/>
            <wp:wrapTopAndBottom/>
            <wp:docPr id="1" name="Picture 1" descr="C:\Users\alosv\AppData\Local\Microsoft\Windows\INetCache\Content.Word\S3_fig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losv\AppData\Local\Microsoft\Windows\INetCache\Content.Word\S3_fig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5905" cy="516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14:paraId="411CFFE0" w14:textId="39815798" w:rsidR="0097607E" w:rsidRPr="00867A0B" w:rsidRDefault="00454D2B" w:rsidP="00CA328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3 Fig</w:t>
      </w:r>
      <w:r w:rsidR="0097607E" w:rsidRPr="00867A0B">
        <w:rPr>
          <w:rFonts w:ascii="Arial" w:hAnsi="Arial" w:cs="Arial"/>
          <w:b/>
          <w:sz w:val="24"/>
          <w:szCs w:val="24"/>
          <w:lang w:val="en-US"/>
        </w:rPr>
        <w:t>. Nymph production per aphid during the lifespan of BCA and GPA</w:t>
      </w:r>
      <w:r w:rsidR="0097607E" w:rsidRPr="00867A0B">
        <w:rPr>
          <w:rFonts w:ascii="Arial" w:hAnsi="Arial" w:cs="Arial"/>
          <w:sz w:val="24"/>
          <w:szCs w:val="24"/>
          <w:lang w:val="en-US"/>
        </w:rPr>
        <w:t>. (a) BCA, (b) GPA. All newborn nymphs were counted and removed each day of the reproductive period. Nymph production by GPA at late stages refers to a small number of long-lived aphids. Error bars indicate SE; n=8 for BCA, n=6 for GPA.</w:t>
      </w:r>
    </w:p>
    <w:sectPr w:rsidR="0097607E" w:rsidRPr="00867A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07E"/>
    <w:rsid w:val="001348AD"/>
    <w:rsid w:val="00454D2B"/>
    <w:rsid w:val="00867A0B"/>
    <w:rsid w:val="008D63EE"/>
    <w:rsid w:val="0097607E"/>
    <w:rsid w:val="00B34B1E"/>
    <w:rsid w:val="00CA3280"/>
    <w:rsid w:val="00D51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2F958C53"/>
  <w15:docId w15:val="{3CE3B231-19D4-41AD-89C7-729BB80FD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63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3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3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3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3E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D63E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D63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3E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348A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E04E11-9E35-4A7A-92AC-D169474825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6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Dept of Ecology, Environment and Plant Sciences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Losvik</dc:creator>
  <cp:keywords/>
  <dc:description/>
  <cp:lastModifiedBy>Aleksandra Losvik</cp:lastModifiedBy>
  <cp:revision>5</cp:revision>
  <dcterms:created xsi:type="dcterms:W3CDTF">2017-09-29T04:47:00Z</dcterms:created>
  <dcterms:modified xsi:type="dcterms:W3CDTF">2017-10-05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6th edition (author-date)</vt:lpwstr>
  </property>
  <property fmtid="{D5CDD505-2E9C-101B-9397-08002B2CF9AE}" pid="4" name="Mendeley Recent Style Id 1_1">
    <vt:lpwstr>http://www.zotero.org/styles/elsevier-vancouver</vt:lpwstr>
  </property>
  <property fmtid="{D5CDD505-2E9C-101B-9397-08002B2CF9AE}" pid="5" name="Mendeley Recent Style Name 1_1">
    <vt:lpwstr>Elsevier - Vancouver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Harvard - Cite Them Right 9th edition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nternational-journal-of-molecular-sciences</vt:lpwstr>
  </property>
  <property fmtid="{D5CDD505-2E9C-101B-9397-08002B2CF9AE}" pid="11" name="Mendeley Recent Style Name 4_1">
    <vt:lpwstr>International Journal of Molecular Sciences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sage-vancouver-brackets</vt:lpwstr>
  </property>
  <property fmtid="{D5CDD505-2E9C-101B-9397-08002B2CF9AE}" pid="17" name="Mendeley Recent Style Name 7_1">
    <vt:lpwstr>SAGE - Vancouver (brackets)</vt:lpwstr>
  </property>
  <property fmtid="{D5CDD505-2E9C-101B-9397-08002B2CF9AE}" pid="18" name="Mendeley Recent Style Id 8_1">
    <vt:lpwstr>http://www.zotero.org/styles/springer-vancouver-brackets</vt:lpwstr>
  </property>
  <property fmtid="{D5CDD505-2E9C-101B-9397-08002B2CF9AE}" pid="19" name="Mendeley Recent Style Name 8_1">
    <vt:lpwstr>Springer - Vancouver (bracket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